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65DCD" w14:textId="3B208981" w:rsidR="00621939" w:rsidRDefault="00BF6473" w:rsidP="00091CA1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64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2672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BF64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le. </w:t>
      </w:r>
      <w:r w:rsidR="006219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tudy </w:t>
      </w:r>
      <w:r w:rsidR="001718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6219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ol</w:t>
      </w:r>
      <w:r w:rsidR="001718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n assessing the p</w:t>
      </w:r>
      <w:r w:rsidRPr="00BF64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ctices of family planning (FP) and reproductive health (RH) services in the medical colleges.</w:t>
      </w:r>
    </w:p>
    <w:p w14:paraId="58C6BF1D" w14:textId="77777777" w:rsidR="00621939" w:rsidRPr="00BF6473" w:rsidRDefault="00621939" w:rsidP="0062193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91FC756" w14:textId="43C07C5A" w:rsidR="00BF6473" w:rsidRPr="00BF6473" w:rsidRDefault="00091CA1" w:rsidP="00091CA1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IN"/>
        </w:rPr>
        <w:t xml:space="preserve">Title of the project: </w:t>
      </w:r>
      <w:r w:rsidR="00BF6473" w:rsidRPr="00BF6473">
        <w:rPr>
          <w:rFonts w:ascii="Times New Roman" w:hAnsi="Times New Roman" w:cs="Times New Roman"/>
          <w:b/>
          <w:color w:val="000000" w:themeColor="text1"/>
          <w:sz w:val="24"/>
          <w:szCs w:val="24"/>
          <w:lang w:val="en-IN"/>
        </w:rPr>
        <w:t>Assessment of skills of fresh medical graduates and nurses regarding family planning services</w:t>
      </w:r>
    </w:p>
    <w:p w14:paraId="232EF247" w14:textId="00DDCEAD" w:rsidR="00BF6473" w:rsidRPr="00BF6473" w:rsidRDefault="00BF6473" w:rsidP="00621939">
      <w:pPr>
        <w:spacing w:after="0" w:line="24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F647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partment of Community Medicine and School of Public Health</w:t>
      </w:r>
    </w:p>
    <w:p w14:paraId="5B1164EF" w14:textId="77777777" w:rsidR="00BF6473" w:rsidRPr="00BF6473" w:rsidRDefault="00BF6473" w:rsidP="00621939">
      <w:pPr>
        <w:spacing w:after="0" w:line="24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F647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ost Graduate Institute of Medical Education and Research (PGIMER), Chandigarh, India</w:t>
      </w:r>
    </w:p>
    <w:p w14:paraId="2056B122" w14:textId="77777777" w:rsidR="00BF6473" w:rsidRPr="00BF6473" w:rsidRDefault="00BF6473" w:rsidP="0062193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3D20777" w14:textId="77777777" w:rsidR="00BF6473" w:rsidRPr="00BF6473" w:rsidRDefault="00BF6473" w:rsidP="0062193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823F2E" w14:textId="0C4DA493" w:rsidR="00256B55" w:rsidRPr="00621939" w:rsidRDefault="00256B55" w:rsidP="00621939">
      <w:pPr>
        <w:pStyle w:val="ListParagraph"/>
        <w:numPr>
          <w:ilvl w:val="0"/>
          <w:numId w:val="20"/>
        </w:num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21939">
        <w:rPr>
          <w:rFonts w:ascii="Times New Roman" w:hAnsi="Times New Roman" w:cs="Times New Roman"/>
          <w:color w:val="000000" w:themeColor="text1"/>
          <w:sz w:val="24"/>
          <w:szCs w:val="24"/>
        </w:rPr>
        <w:t>Date of observation</w:t>
      </w:r>
      <w:r w:rsidR="00BF6473" w:rsidRPr="00621939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bookmarkStart w:id="0" w:name="_GoBack"/>
      <w:bookmarkEnd w:id="0"/>
    </w:p>
    <w:p w14:paraId="6EBE896C" w14:textId="244E2333" w:rsidR="00256B55" w:rsidRPr="00BF6473" w:rsidRDefault="00256B55" w:rsidP="00621939">
      <w:pPr>
        <w:pStyle w:val="ListParagraph"/>
        <w:numPr>
          <w:ilvl w:val="0"/>
          <w:numId w:val="20"/>
        </w:num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6473">
        <w:rPr>
          <w:rFonts w:ascii="Times New Roman" w:hAnsi="Times New Roman" w:cs="Times New Roman"/>
          <w:color w:val="000000" w:themeColor="text1"/>
          <w:sz w:val="24"/>
          <w:szCs w:val="24"/>
        </w:rPr>
        <w:t>Facility</w:t>
      </w:r>
      <w:r w:rsidR="00BF647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1EAAD98A" w14:textId="68FEE706" w:rsidR="00256B55" w:rsidRPr="00BF6473" w:rsidRDefault="00256B55" w:rsidP="00621939">
      <w:pPr>
        <w:pStyle w:val="ListParagraph"/>
        <w:numPr>
          <w:ilvl w:val="0"/>
          <w:numId w:val="20"/>
        </w:num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6473">
        <w:rPr>
          <w:rFonts w:ascii="Times New Roman" w:hAnsi="Times New Roman" w:cs="Times New Roman"/>
          <w:color w:val="000000" w:themeColor="text1"/>
          <w:sz w:val="24"/>
          <w:szCs w:val="24"/>
        </w:rPr>
        <w:t>Name of observer</w:t>
      </w:r>
      <w:r w:rsidR="00BF647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0E6016F8" w14:textId="77777777" w:rsidR="00BF6473" w:rsidRPr="00BF6473" w:rsidRDefault="00BF6473" w:rsidP="00621939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B684CCA" w14:textId="3A41AB24" w:rsidR="00972622" w:rsidRPr="00BF6473" w:rsidRDefault="0033501D" w:rsidP="00621939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64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rt </w:t>
      </w:r>
      <w:r w:rsidR="00972622" w:rsidRPr="00BF64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: Observation of OPD room and waiting area</w:t>
      </w:r>
    </w:p>
    <w:p w14:paraId="044F4E90" w14:textId="77777777" w:rsidR="00BF6473" w:rsidRPr="00BF6473" w:rsidRDefault="00BF6473" w:rsidP="00621939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292" w:type="dxa"/>
        <w:tblLook w:val="04A0" w:firstRow="1" w:lastRow="0" w:firstColumn="1" w:lastColumn="0" w:noHBand="0" w:noVBand="1"/>
      </w:tblPr>
      <w:tblGrid>
        <w:gridCol w:w="715"/>
        <w:gridCol w:w="4028"/>
        <w:gridCol w:w="4882"/>
      </w:tblGrid>
      <w:tr w:rsidR="00BF6473" w:rsidRPr="00BF6473" w14:paraId="59DAAD47" w14:textId="77777777" w:rsidTr="00256B55">
        <w:tc>
          <w:tcPr>
            <w:tcW w:w="715" w:type="dxa"/>
          </w:tcPr>
          <w:p w14:paraId="0B56AA11" w14:textId="77777777" w:rsidR="00972622" w:rsidRPr="00BF6473" w:rsidRDefault="0097262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N</w:t>
            </w:r>
          </w:p>
        </w:tc>
        <w:tc>
          <w:tcPr>
            <w:tcW w:w="4028" w:type="dxa"/>
          </w:tcPr>
          <w:p w14:paraId="16C708FF" w14:textId="77777777" w:rsidR="00972622" w:rsidRPr="00BF6473" w:rsidRDefault="00972622" w:rsidP="00621939">
            <w:pPr>
              <w:pStyle w:val="ListParagraph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4882" w:type="dxa"/>
          </w:tcPr>
          <w:p w14:paraId="6CB0E8AA" w14:textId="77777777" w:rsidR="00972622" w:rsidRPr="00BF6473" w:rsidRDefault="0097262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</w:t>
            </w:r>
          </w:p>
        </w:tc>
      </w:tr>
      <w:tr w:rsidR="00BF6473" w:rsidRPr="00BF6473" w14:paraId="76E6E2EF" w14:textId="77777777" w:rsidTr="00256B55">
        <w:tc>
          <w:tcPr>
            <w:tcW w:w="715" w:type="dxa"/>
          </w:tcPr>
          <w:p w14:paraId="35366FCF" w14:textId="77777777" w:rsidR="00972622" w:rsidRPr="00BF6473" w:rsidRDefault="00256B55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028" w:type="dxa"/>
          </w:tcPr>
          <w:p w14:paraId="046C2B13" w14:textId="77777777" w:rsidR="00972622" w:rsidRPr="00BF6473" w:rsidRDefault="00972622" w:rsidP="0062193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le in waiting area, can </w:t>
            </w:r>
            <w:r w:rsidR="00256B55"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 patients </w:t>
            </w: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e patients in the OPD who are </w:t>
            </w:r>
            <w:r w:rsidR="00256B55"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ing consultation with doctor</w:t>
            </w: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882" w:type="dxa"/>
          </w:tcPr>
          <w:p w14:paraId="44BD2755" w14:textId="77777777" w:rsidR="00972622" w:rsidRPr="00BF6473" w:rsidRDefault="0097262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 No</w:t>
            </w:r>
          </w:p>
          <w:p w14:paraId="279AC0E5" w14:textId="77777777" w:rsidR="00972622" w:rsidRPr="00BF6473" w:rsidRDefault="0097262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6473" w:rsidRPr="00BF6473" w14:paraId="48A1D1EC" w14:textId="77777777" w:rsidTr="00256B55">
        <w:tc>
          <w:tcPr>
            <w:tcW w:w="715" w:type="dxa"/>
          </w:tcPr>
          <w:p w14:paraId="129CF18C" w14:textId="77777777" w:rsidR="00972622" w:rsidRPr="00BF6473" w:rsidRDefault="00256B55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028" w:type="dxa"/>
          </w:tcPr>
          <w:p w14:paraId="29EB521D" w14:textId="77777777" w:rsidR="00972622" w:rsidRPr="00BF6473" w:rsidRDefault="00256B55" w:rsidP="0062193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re auditory privacy in the OPD (w</w:t>
            </w:r>
            <w:r w:rsidR="00972622"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le in waiting area, can</w:t>
            </w: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ou/ other patients </w:t>
            </w:r>
            <w:r w:rsidR="00972622"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 the conversations between patients who are having consultation with doctor/ nurse</w:t>
            </w: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972622"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882" w:type="dxa"/>
          </w:tcPr>
          <w:p w14:paraId="43B9FC99" w14:textId="77777777" w:rsidR="00972622" w:rsidRPr="00BF6473" w:rsidRDefault="0097262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 No</w:t>
            </w:r>
          </w:p>
          <w:p w14:paraId="511C6028" w14:textId="77777777" w:rsidR="00972622" w:rsidRPr="00BF6473" w:rsidRDefault="0097262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6473" w:rsidRPr="00BF6473" w14:paraId="0E04E2F9" w14:textId="77777777" w:rsidTr="00256B55">
        <w:tc>
          <w:tcPr>
            <w:tcW w:w="715" w:type="dxa"/>
          </w:tcPr>
          <w:p w14:paraId="02FF1A16" w14:textId="77777777" w:rsidR="00972622" w:rsidRPr="00BF6473" w:rsidRDefault="0097262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028" w:type="dxa"/>
          </w:tcPr>
          <w:p w14:paraId="0F987F2F" w14:textId="77777777" w:rsidR="00972622" w:rsidRPr="00BF6473" w:rsidRDefault="00972622" w:rsidP="0062193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 door of OPD room shut?</w:t>
            </w:r>
          </w:p>
          <w:p w14:paraId="6853E299" w14:textId="77777777" w:rsidR="00972622" w:rsidRPr="00BF6473" w:rsidRDefault="00972622" w:rsidP="0062193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82" w:type="dxa"/>
          </w:tcPr>
          <w:p w14:paraId="75290516" w14:textId="77777777" w:rsidR="000A24F4" w:rsidRPr="00BF6473" w:rsidRDefault="000A24F4" w:rsidP="00621939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door of OPD room is shut =1</w:t>
            </w:r>
          </w:p>
          <w:p w14:paraId="41B50059" w14:textId="77777777" w:rsidR="000A24F4" w:rsidRPr="00BF6473" w:rsidRDefault="000A24F4" w:rsidP="00621939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he door is not shut but a curtain is drawn, so patient talking to doctor cannot be </w:t>
            </w:r>
            <w:proofErr w:type="gramStart"/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en  =</w:t>
            </w:r>
            <w:proofErr w:type="gramEnd"/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</w:p>
          <w:p w14:paraId="57DB2AC6" w14:textId="77777777" w:rsidR="00972622" w:rsidRPr="00BF6473" w:rsidRDefault="000A24F4" w:rsidP="00621939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door is open and there is no curtain =3   </w:t>
            </w:r>
          </w:p>
        </w:tc>
      </w:tr>
    </w:tbl>
    <w:p w14:paraId="7FFD11E8" w14:textId="77777777" w:rsidR="00BF6473" w:rsidRPr="00BF6473" w:rsidRDefault="00BF6473" w:rsidP="0062193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C84134A" w14:textId="35AE6FA0" w:rsidR="000A24F4" w:rsidRPr="00BF6473" w:rsidRDefault="0033501D" w:rsidP="0062193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64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rt </w:t>
      </w:r>
      <w:r w:rsidR="00630688" w:rsidRPr="00BF64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: Records review</w:t>
      </w:r>
    </w:p>
    <w:p w14:paraId="2B6DFDCD" w14:textId="77777777" w:rsidR="00BF6473" w:rsidRPr="00BF6473" w:rsidRDefault="00BF6473" w:rsidP="0062193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5169"/>
        <w:gridCol w:w="1851"/>
        <w:gridCol w:w="1980"/>
      </w:tblGrid>
      <w:tr w:rsidR="00BF6473" w:rsidRPr="00BF6473" w14:paraId="3860128D" w14:textId="77777777" w:rsidTr="000A24F4">
        <w:tc>
          <w:tcPr>
            <w:tcW w:w="625" w:type="dxa"/>
          </w:tcPr>
          <w:p w14:paraId="21E4FDDD" w14:textId="77777777" w:rsidR="000A24F4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69" w:type="dxa"/>
          </w:tcPr>
          <w:p w14:paraId="68EBC40D" w14:textId="1F16C625" w:rsidR="000A24F4" w:rsidRPr="00BF6473" w:rsidRDefault="000A24F4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ersons</w:t>
            </w:r>
            <w:r w:rsid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ho </w:t>
            </w: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vided following </w:t>
            </w:r>
            <w:r w:rsidR="0033501D"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mily planning </w:t>
            </w: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rvices: </w:t>
            </w:r>
          </w:p>
        </w:tc>
        <w:tc>
          <w:tcPr>
            <w:tcW w:w="1851" w:type="dxa"/>
          </w:tcPr>
          <w:p w14:paraId="37CD0C7A" w14:textId="77777777" w:rsidR="000A24F4" w:rsidRPr="00BF6473" w:rsidRDefault="000A24F4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ersons provided this service</w:t>
            </w:r>
            <w:r w:rsidR="00D413DC"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last month</w:t>
            </w:r>
          </w:p>
        </w:tc>
        <w:tc>
          <w:tcPr>
            <w:tcW w:w="1980" w:type="dxa"/>
          </w:tcPr>
          <w:p w14:paraId="5064716C" w14:textId="77777777" w:rsidR="000A24F4" w:rsidRPr="00BF6473" w:rsidRDefault="000A24F4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mber of pieces distributed </w:t>
            </w:r>
          </w:p>
        </w:tc>
      </w:tr>
      <w:tr w:rsidR="00BF6473" w:rsidRPr="00BF6473" w14:paraId="27AA0FFE" w14:textId="77777777" w:rsidTr="000A24F4">
        <w:tc>
          <w:tcPr>
            <w:tcW w:w="625" w:type="dxa"/>
          </w:tcPr>
          <w:p w14:paraId="58B48EA7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69" w:type="dxa"/>
          </w:tcPr>
          <w:p w14:paraId="21D177EF" w14:textId="77777777" w:rsidR="0033501D" w:rsidRPr="00BF6473" w:rsidRDefault="0033501D" w:rsidP="00621939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UDs (interval)</w:t>
            </w:r>
          </w:p>
        </w:tc>
        <w:tc>
          <w:tcPr>
            <w:tcW w:w="1851" w:type="dxa"/>
          </w:tcPr>
          <w:p w14:paraId="7BF2C870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C006EDE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BF6473" w:rsidRPr="00BF6473" w14:paraId="2EDB0A6B" w14:textId="77777777" w:rsidTr="000A24F4">
        <w:tc>
          <w:tcPr>
            <w:tcW w:w="625" w:type="dxa"/>
          </w:tcPr>
          <w:p w14:paraId="423458D7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69" w:type="dxa"/>
          </w:tcPr>
          <w:p w14:paraId="6D411A93" w14:textId="77777777" w:rsidR="0033501D" w:rsidRPr="00BF6473" w:rsidRDefault="0033501D" w:rsidP="00621939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UD (postpartum)</w:t>
            </w:r>
          </w:p>
        </w:tc>
        <w:tc>
          <w:tcPr>
            <w:tcW w:w="1851" w:type="dxa"/>
          </w:tcPr>
          <w:p w14:paraId="75A57DDF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8DAD99B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BF6473" w:rsidRPr="00BF6473" w14:paraId="306DBFB8" w14:textId="77777777" w:rsidTr="000A24F4">
        <w:tc>
          <w:tcPr>
            <w:tcW w:w="625" w:type="dxa"/>
          </w:tcPr>
          <w:p w14:paraId="242B6F0F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69" w:type="dxa"/>
          </w:tcPr>
          <w:p w14:paraId="3150512A" w14:textId="77777777" w:rsidR="0033501D" w:rsidRPr="00BF6473" w:rsidRDefault="0033501D" w:rsidP="00621939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 sterilization</w:t>
            </w:r>
          </w:p>
        </w:tc>
        <w:tc>
          <w:tcPr>
            <w:tcW w:w="1851" w:type="dxa"/>
          </w:tcPr>
          <w:p w14:paraId="7146935E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B90788E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BF6473" w:rsidRPr="00BF6473" w14:paraId="2C0708F3" w14:textId="77777777" w:rsidTr="000A24F4">
        <w:tc>
          <w:tcPr>
            <w:tcW w:w="625" w:type="dxa"/>
          </w:tcPr>
          <w:p w14:paraId="7D60D167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69" w:type="dxa"/>
          </w:tcPr>
          <w:p w14:paraId="064E5B47" w14:textId="77777777" w:rsidR="0033501D" w:rsidRPr="00BF6473" w:rsidRDefault="0033501D" w:rsidP="00621939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sterilization</w:t>
            </w:r>
          </w:p>
        </w:tc>
        <w:tc>
          <w:tcPr>
            <w:tcW w:w="1851" w:type="dxa"/>
          </w:tcPr>
          <w:p w14:paraId="071053D7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86D168E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BF6473" w:rsidRPr="00BF6473" w14:paraId="0C47C7FD" w14:textId="77777777" w:rsidTr="000A24F4">
        <w:tc>
          <w:tcPr>
            <w:tcW w:w="625" w:type="dxa"/>
          </w:tcPr>
          <w:p w14:paraId="24EF1112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69" w:type="dxa"/>
          </w:tcPr>
          <w:p w14:paraId="026E9B43" w14:textId="77777777" w:rsidR="0033501D" w:rsidRPr="00BF6473" w:rsidRDefault="0033501D" w:rsidP="00621939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jectable contraceptive (DMPA)</w:t>
            </w:r>
          </w:p>
        </w:tc>
        <w:tc>
          <w:tcPr>
            <w:tcW w:w="1851" w:type="dxa"/>
          </w:tcPr>
          <w:p w14:paraId="684703E6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76D6EFE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BF6473" w:rsidRPr="00BF6473" w14:paraId="249193FB" w14:textId="77777777" w:rsidTr="000A24F4">
        <w:tc>
          <w:tcPr>
            <w:tcW w:w="625" w:type="dxa"/>
          </w:tcPr>
          <w:p w14:paraId="38CFF3DA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69" w:type="dxa"/>
          </w:tcPr>
          <w:p w14:paraId="1CCABBDA" w14:textId="77777777" w:rsidR="0033501D" w:rsidRPr="00BF6473" w:rsidRDefault="0033501D" w:rsidP="00621939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bined Oral pills</w:t>
            </w:r>
          </w:p>
        </w:tc>
        <w:tc>
          <w:tcPr>
            <w:tcW w:w="1851" w:type="dxa"/>
          </w:tcPr>
          <w:p w14:paraId="289562E1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5FF0C90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6473" w:rsidRPr="00BF6473" w14:paraId="7A089D88" w14:textId="77777777" w:rsidTr="000A24F4">
        <w:tc>
          <w:tcPr>
            <w:tcW w:w="625" w:type="dxa"/>
          </w:tcPr>
          <w:p w14:paraId="7FE6C957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69" w:type="dxa"/>
          </w:tcPr>
          <w:p w14:paraId="53C7018B" w14:textId="77777777" w:rsidR="0033501D" w:rsidRPr="00BF6473" w:rsidRDefault="0033501D" w:rsidP="00621939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oms</w:t>
            </w:r>
          </w:p>
        </w:tc>
        <w:tc>
          <w:tcPr>
            <w:tcW w:w="1851" w:type="dxa"/>
          </w:tcPr>
          <w:p w14:paraId="149323EA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BD5897E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6473" w:rsidRPr="00BF6473" w14:paraId="11825BD0" w14:textId="77777777" w:rsidTr="000A24F4">
        <w:tc>
          <w:tcPr>
            <w:tcW w:w="625" w:type="dxa"/>
          </w:tcPr>
          <w:p w14:paraId="379066DD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69" w:type="dxa"/>
          </w:tcPr>
          <w:p w14:paraId="39C6FAE3" w14:textId="77777777" w:rsidR="0033501D" w:rsidRPr="00BF6473" w:rsidRDefault="0033501D" w:rsidP="00621939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chroman</w:t>
            </w:r>
          </w:p>
        </w:tc>
        <w:tc>
          <w:tcPr>
            <w:tcW w:w="1851" w:type="dxa"/>
          </w:tcPr>
          <w:p w14:paraId="21939EB3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73BF066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3501D" w:rsidRPr="00BF6473" w14:paraId="6C11F8DF" w14:textId="77777777" w:rsidTr="000A24F4">
        <w:tc>
          <w:tcPr>
            <w:tcW w:w="625" w:type="dxa"/>
          </w:tcPr>
          <w:p w14:paraId="5108FD79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69" w:type="dxa"/>
          </w:tcPr>
          <w:p w14:paraId="60F0ECA9" w14:textId="77777777" w:rsidR="0033501D" w:rsidRPr="00BF6473" w:rsidRDefault="0033501D" w:rsidP="00621939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s</w:t>
            </w:r>
          </w:p>
        </w:tc>
        <w:tc>
          <w:tcPr>
            <w:tcW w:w="1851" w:type="dxa"/>
          </w:tcPr>
          <w:p w14:paraId="15B40A34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6F83B91" w14:textId="77777777" w:rsidR="0033501D" w:rsidRPr="00BF6473" w:rsidRDefault="0033501D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88582FE" w14:textId="77777777" w:rsidR="008E2595" w:rsidRPr="00BF6473" w:rsidRDefault="008E2595" w:rsidP="0062193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5B449C" w14:textId="77777777" w:rsidR="00BF6473" w:rsidRPr="00BF6473" w:rsidRDefault="00BF6473" w:rsidP="0062193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AFF8EEE" w14:textId="77777777" w:rsidR="00BF6473" w:rsidRDefault="00BF6473" w:rsidP="0062193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9483DC3" w14:textId="0BC55732" w:rsidR="00630688" w:rsidRPr="00BF6473" w:rsidRDefault="00621939" w:rsidP="0062193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Part 3: </w:t>
      </w:r>
      <w:r w:rsidR="00630688" w:rsidRPr="00BF64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ocks position</w:t>
      </w:r>
      <w:r w:rsidR="008E2595" w:rsidRPr="00BF64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E2595" w:rsidRPr="00BF6473">
        <w:rPr>
          <w:rFonts w:ascii="Times New Roman" w:hAnsi="Times New Roman" w:cs="Times New Roman"/>
          <w:color w:val="000000" w:themeColor="text1"/>
          <w:sz w:val="24"/>
          <w:szCs w:val="24"/>
        </w:rPr>
        <w:t>(last 1 mont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"/>
        <w:gridCol w:w="4296"/>
        <w:gridCol w:w="1170"/>
        <w:gridCol w:w="3690"/>
      </w:tblGrid>
      <w:tr w:rsidR="00BF6473" w:rsidRPr="00BF6473" w14:paraId="49FC82E8" w14:textId="77777777" w:rsidTr="00D413DC">
        <w:tc>
          <w:tcPr>
            <w:tcW w:w="559" w:type="dxa"/>
          </w:tcPr>
          <w:p w14:paraId="23762D4B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96" w:type="dxa"/>
          </w:tcPr>
          <w:p w14:paraId="07B46CB8" w14:textId="77777777" w:rsidR="00D413DC" w:rsidRPr="00BF6473" w:rsidRDefault="00D413DC" w:rsidP="0062193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lies of following available in dispensary / store?</w:t>
            </w:r>
          </w:p>
        </w:tc>
        <w:tc>
          <w:tcPr>
            <w:tcW w:w="1170" w:type="dxa"/>
          </w:tcPr>
          <w:p w14:paraId="2FBB737C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 / N</w:t>
            </w:r>
          </w:p>
        </w:tc>
        <w:tc>
          <w:tcPr>
            <w:tcW w:w="3690" w:type="dxa"/>
          </w:tcPr>
          <w:p w14:paraId="454A2F11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no, for how long is this item not available?</w:t>
            </w:r>
          </w:p>
        </w:tc>
      </w:tr>
      <w:tr w:rsidR="00BF6473" w:rsidRPr="00BF6473" w14:paraId="4CAFD740" w14:textId="77777777" w:rsidTr="00D413DC">
        <w:tc>
          <w:tcPr>
            <w:tcW w:w="559" w:type="dxa"/>
          </w:tcPr>
          <w:p w14:paraId="7736CF0D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96" w:type="dxa"/>
          </w:tcPr>
          <w:p w14:paraId="0CB21E96" w14:textId="77777777" w:rsidR="00D413DC" w:rsidRPr="00BF6473" w:rsidRDefault="00D413DC" w:rsidP="00621939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gnancy tests</w:t>
            </w:r>
          </w:p>
        </w:tc>
        <w:tc>
          <w:tcPr>
            <w:tcW w:w="1170" w:type="dxa"/>
          </w:tcPr>
          <w:p w14:paraId="284C1385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995A38C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6473" w:rsidRPr="00BF6473" w14:paraId="13F94B37" w14:textId="77777777" w:rsidTr="00D413DC">
        <w:tc>
          <w:tcPr>
            <w:tcW w:w="559" w:type="dxa"/>
          </w:tcPr>
          <w:p w14:paraId="10E17E3B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96" w:type="dxa"/>
          </w:tcPr>
          <w:p w14:paraId="35B457F4" w14:textId="77777777" w:rsidR="00D413DC" w:rsidRPr="00BF6473" w:rsidRDefault="00D413DC" w:rsidP="00621939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al pills</w:t>
            </w:r>
          </w:p>
        </w:tc>
        <w:tc>
          <w:tcPr>
            <w:tcW w:w="1170" w:type="dxa"/>
          </w:tcPr>
          <w:p w14:paraId="629F0028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8D5FA8B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6473" w:rsidRPr="00BF6473" w14:paraId="22D39FF5" w14:textId="77777777" w:rsidTr="00D413DC">
        <w:tc>
          <w:tcPr>
            <w:tcW w:w="559" w:type="dxa"/>
          </w:tcPr>
          <w:p w14:paraId="5DC7309B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96" w:type="dxa"/>
          </w:tcPr>
          <w:p w14:paraId="3DA089EB" w14:textId="77777777" w:rsidR="00D413DC" w:rsidRPr="00BF6473" w:rsidRDefault="00D413DC" w:rsidP="00621939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oms</w:t>
            </w:r>
          </w:p>
        </w:tc>
        <w:tc>
          <w:tcPr>
            <w:tcW w:w="1170" w:type="dxa"/>
          </w:tcPr>
          <w:p w14:paraId="52D7CD85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BF4364B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6473" w:rsidRPr="00BF6473" w14:paraId="7EA50EC1" w14:textId="77777777" w:rsidTr="00D413DC">
        <w:tc>
          <w:tcPr>
            <w:tcW w:w="559" w:type="dxa"/>
          </w:tcPr>
          <w:p w14:paraId="2BAC4323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96" w:type="dxa"/>
          </w:tcPr>
          <w:p w14:paraId="0A9853FC" w14:textId="77777777" w:rsidR="00D413DC" w:rsidRPr="00BF6473" w:rsidRDefault="00D413DC" w:rsidP="00621939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jectables</w:t>
            </w:r>
          </w:p>
        </w:tc>
        <w:tc>
          <w:tcPr>
            <w:tcW w:w="1170" w:type="dxa"/>
          </w:tcPr>
          <w:p w14:paraId="10DA9BDA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D99C19A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6473" w:rsidRPr="00BF6473" w14:paraId="2E2E7713" w14:textId="77777777" w:rsidTr="00D413DC">
        <w:tc>
          <w:tcPr>
            <w:tcW w:w="559" w:type="dxa"/>
          </w:tcPr>
          <w:p w14:paraId="1D33EBD7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96" w:type="dxa"/>
          </w:tcPr>
          <w:p w14:paraId="6BEB55F8" w14:textId="77777777" w:rsidR="00D413DC" w:rsidRPr="00BF6473" w:rsidRDefault="00D413DC" w:rsidP="00621939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s</w:t>
            </w:r>
          </w:p>
        </w:tc>
        <w:tc>
          <w:tcPr>
            <w:tcW w:w="1170" w:type="dxa"/>
          </w:tcPr>
          <w:p w14:paraId="3E4DF425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F9BFC64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6473" w:rsidRPr="00BF6473" w14:paraId="3A1155DC" w14:textId="77777777" w:rsidTr="00D413DC">
        <w:tc>
          <w:tcPr>
            <w:tcW w:w="559" w:type="dxa"/>
          </w:tcPr>
          <w:p w14:paraId="479AD936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96" w:type="dxa"/>
          </w:tcPr>
          <w:p w14:paraId="1A8BC722" w14:textId="77777777" w:rsidR="00D413DC" w:rsidRPr="00BF6473" w:rsidRDefault="00D413DC" w:rsidP="00621939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perT</w:t>
            </w:r>
            <w:proofErr w:type="spellEnd"/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80A</w:t>
            </w:r>
          </w:p>
        </w:tc>
        <w:tc>
          <w:tcPr>
            <w:tcW w:w="1170" w:type="dxa"/>
          </w:tcPr>
          <w:p w14:paraId="7F632702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9DC78C1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6473" w:rsidRPr="00BF6473" w14:paraId="2522E600" w14:textId="77777777" w:rsidTr="00D413DC">
        <w:tc>
          <w:tcPr>
            <w:tcW w:w="559" w:type="dxa"/>
          </w:tcPr>
          <w:p w14:paraId="4617B948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96" w:type="dxa"/>
          </w:tcPr>
          <w:p w14:paraId="172BC943" w14:textId="77777777" w:rsidR="00D413DC" w:rsidRPr="00BF6473" w:rsidRDefault="00D413DC" w:rsidP="00621939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per T 375</w:t>
            </w:r>
          </w:p>
        </w:tc>
        <w:tc>
          <w:tcPr>
            <w:tcW w:w="1170" w:type="dxa"/>
          </w:tcPr>
          <w:p w14:paraId="05D4DB79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1F4530C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6473" w:rsidRPr="00BF6473" w14:paraId="10726568" w14:textId="77777777" w:rsidTr="00D413DC">
        <w:tc>
          <w:tcPr>
            <w:tcW w:w="559" w:type="dxa"/>
          </w:tcPr>
          <w:p w14:paraId="7645F559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296" w:type="dxa"/>
          </w:tcPr>
          <w:p w14:paraId="74E25522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FP-LMIS functional here? </w:t>
            </w:r>
          </w:p>
        </w:tc>
        <w:tc>
          <w:tcPr>
            <w:tcW w:w="1170" w:type="dxa"/>
          </w:tcPr>
          <w:p w14:paraId="29E8F8A8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69980FE2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  <w:p w14:paraId="09A63C8D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but there are problems</w:t>
            </w:r>
          </w:p>
        </w:tc>
        <w:tc>
          <w:tcPr>
            <w:tcW w:w="3690" w:type="dxa"/>
          </w:tcPr>
          <w:p w14:paraId="496DB2D5" w14:textId="77777777" w:rsidR="00D413DC" w:rsidRPr="00BF6473" w:rsidRDefault="00D413D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FA8F9F6" w14:textId="77777777" w:rsidR="00630688" w:rsidRPr="00BF6473" w:rsidRDefault="00630688" w:rsidP="0062193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8A082A" w14:textId="4B96C299" w:rsidR="008E2595" w:rsidRPr="00BF6473" w:rsidRDefault="0033501D" w:rsidP="0062193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64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</w:t>
      </w:r>
      <w:r w:rsidR="00972622" w:rsidRPr="00BF64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219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7F5A65" w:rsidRPr="00BF64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BF6473" w:rsidRPr="00BF64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rview of faculty/medical officer in charge of FP clinics regarding p</w:t>
      </w:r>
      <w:r w:rsidRPr="00BF64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ctices related to family planning and reproductive health services</w:t>
      </w:r>
    </w:p>
    <w:p w14:paraId="2A681D22" w14:textId="77777777" w:rsidR="00C82BCC" w:rsidRPr="00BF6473" w:rsidRDefault="00E05840" w:rsidP="0062193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64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have been providing services at this facility. Several women come here for receiving SRH </w:t>
      </w:r>
      <w:r w:rsidR="0013718D" w:rsidRPr="00BF64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family planning </w:t>
      </w:r>
      <w:r w:rsidRPr="00BF6473">
        <w:rPr>
          <w:rFonts w:ascii="Times New Roman" w:hAnsi="Times New Roman" w:cs="Times New Roman"/>
          <w:color w:val="000000" w:themeColor="text1"/>
          <w:sz w:val="24"/>
          <w:szCs w:val="24"/>
        </w:rPr>
        <w:t>serv</w:t>
      </w:r>
      <w:r w:rsidR="0013718D" w:rsidRPr="00BF6473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BF6473">
        <w:rPr>
          <w:rFonts w:ascii="Times New Roman" w:hAnsi="Times New Roman" w:cs="Times New Roman"/>
          <w:color w:val="000000" w:themeColor="text1"/>
          <w:sz w:val="24"/>
          <w:szCs w:val="24"/>
        </w:rPr>
        <w:t>ces also</w:t>
      </w:r>
      <w:r w:rsidR="0013718D" w:rsidRPr="00BF64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 wish to understand from you about facilities and barriers that you face in strengthening SRH services at this hospital. </w:t>
      </w:r>
      <w:r w:rsidRPr="00BF64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4770"/>
        <w:gridCol w:w="3600"/>
        <w:gridCol w:w="990"/>
      </w:tblGrid>
      <w:tr w:rsidR="00BF6473" w:rsidRPr="00BF6473" w14:paraId="3D0EC905" w14:textId="77777777" w:rsidTr="005B4CCA">
        <w:tc>
          <w:tcPr>
            <w:tcW w:w="715" w:type="dxa"/>
          </w:tcPr>
          <w:p w14:paraId="77326E13" w14:textId="77777777" w:rsidR="00C82BCC" w:rsidRPr="00BF6473" w:rsidRDefault="00893DCE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</w:t>
            </w:r>
          </w:p>
        </w:tc>
        <w:tc>
          <w:tcPr>
            <w:tcW w:w="4770" w:type="dxa"/>
          </w:tcPr>
          <w:p w14:paraId="64B5CF1A" w14:textId="77777777" w:rsidR="00C82BCC" w:rsidRPr="00BF6473" w:rsidRDefault="00893DCE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3600" w:type="dxa"/>
          </w:tcPr>
          <w:p w14:paraId="2DD7108F" w14:textId="77777777" w:rsidR="00C82BCC" w:rsidRPr="00BF6473" w:rsidRDefault="00893DCE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</w:t>
            </w:r>
          </w:p>
        </w:tc>
        <w:tc>
          <w:tcPr>
            <w:tcW w:w="990" w:type="dxa"/>
          </w:tcPr>
          <w:p w14:paraId="2EA2F7F2" w14:textId="77777777" w:rsidR="00C82BCC" w:rsidRPr="00BF6473" w:rsidRDefault="00630688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de</w:t>
            </w:r>
          </w:p>
        </w:tc>
      </w:tr>
      <w:tr w:rsidR="00BF6473" w:rsidRPr="00BF6473" w14:paraId="618EAF2A" w14:textId="77777777" w:rsidTr="005B4CCA">
        <w:tc>
          <w:tcPr>
            <w:tcW w:w="715" w:type="dxa"/>
          </w:tcPr>
          <w:p w14:paraId="7B4290F1" w14:textId="77777777" w:rsidR="00C82BCC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770" w:type="dxa"/>
          </w:tcPr>
          <w:p w14:paraId="43BF5C5F" w14:textId="77777777" w:rsidR="00C82BCC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is the eligibility of woman assessed for PPIUCD? </w:t>
            </w:r>
          </w:p>
        </w:tc>
        <w:tc>
          <w:tcPr>
            <w:tcW w:w="3600" w:type="dxa"/>
          </w:tcPr>
          <w:p w14:paraId="1F4774DE" w14:textId="77777777" w:rsidR="00C82BCC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ing checklist</w:t>
            </w:r>
          </w:p>
          <w:p w14:paraId="135B1FA6" w14:textId="77777777" w:rsidR="00FB1D72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bal questioning</w:t>
            </w:r>
          </w:p>
          <w:p w14:paraId="29D9E338" w14:textId="77777777" w:rsidR="00FB1D72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EEB2DD" w14:textId="77777777" w:rsidR="00FB1D72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E5081C2" w14:textId="77777777" w:rsidR="00C82BCC" w:rsidRPr="00BF6473" w:rsidRDefault="00C82BCC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6473" w:rsidRPr="00BF6473" w14:paraId="61F3F74E" w14:textId="77777777" w:rsidTr="005B4CCA">
        <w:tc>
          <w:tcPr>
            <w:tcW w:w="715" w:type="dxa"/>
          </w:tcPr>
          <w:p w14:paraId="39E2C73C" w14:textId="77777777" w:rsidR="00FB1D72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020EA1" w14:textId="77777777" w:rsidR="00FB1D72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05F81B6C" w14:textId="77777777" w:rsidR="00FB1D72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40A50D" w14:textId="77777777" w:rsidR="00FB1D72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0" w:type="dxa"/>
          </w:tcPr>
          <w:p w14:paraId="3D089AA5" w14:textId="77777777" w:rsidR="00FB1D72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es the department have a </w:t>
            </w:r>
            <w:r w:rsidR="0097361C"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al eligibility criteria (MEC) wheel</w:t>
            </w: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600" w:type="dxa"/>
          </w:tcPr>
          <w:p w14:paraId="0E218B41" w14:textId="77777777" w:rsidR="00FB1D72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  <w:p w14:paraId="37E7F1E3" w14:textId="77777777" w:rsidR="00FB1D72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583770EC" w14:textId="77777777" w:rsidR="00FB1D72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6473" w:rsidRPr="00BF6473" w14:paraId="470BEE30" w14:textId="77777777" w:rsidTr="005B4CCA">
        <w:tc>
          <w:tcPr>
            <w:tcW w:w="715" w:type="dxa"/>
          </w:tcPr>
          <w:p w14:paraId="676368EA" w14:textId="77777777" w:rsidR="00FB1D72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770" w:type="dxa"/>
          </w:tcPr>
          <w:p w14:paraId="6BBCC354" w14:textId="52E29382" w:rsidR="00FB1D72" w:rsidRPr="00BF6473" w:rsidRDefault="00BF6473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 yes, </w:t>
            </w:r>
            <w:proofErr w:type="gramStart"/>
            <w:r w:rsidR="00FB1D72"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</w:t>
            </w:r>
            <w:proofErr w:type="gramEnd"/>
            <w:r w:rsidR="00FB1D72"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t available in sufficient numbers and is used in OPD for assessment of </w:t>
            </w:r>
            <w:r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gibility</w:t>
            </w:r>
            <w:r w:rsidR="00FB1D72" w:rsidRPr="00BF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FP?</w:t>
            </w:r>
          </w:p>
        </w:tc>
        <w:tc>
          <w:tcPr>
            <w:tcW w:w="3600" w:type="dxa"/>
          </w:tcPr>
          <w:p w14:paraId="439E640D" w14:textId="77777777" w:rsidR="00FB1D72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E712E5A" w14:textId="77777777" w:rsidR="00FB1D72" w:rsidRPr="00BF6473" w:rsidRDefault="00FB1D72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6473" w:rsidRPr="00BF6473" w14:paraId="7D2AC040" w14:textId="77777777" w:rsidTr="005B4CCA">
        <w:tc>
          <w:tcPr>
            <w:tcW w:w="715" w:type="dxa"/>
          </w:tcPr>
          <w:p w14:paraId="7AA7E8E7" w14:textId="62EE303C" w:rsidR="00BF6473" w:rsidRPr="00BF6473" w:rsidRDefault="00BF6473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4770" w:type="dxa"/>
          </w:tcPr>
          <w:p w14:paraId="169ED244" w14:textId="7FF110F5" w:rsidR="00BF6473" w:rsidRDefault="00BF6473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no, do you use any other medical eligibility criteria check list before advising about contraceptive methods?</w:t>
            </w:r>
          </w:p>
        </w:tc>
        <w:tc>
          <w:tcPr>
            <w:tcW w:w="3600" w:type="dxa"/>
          </w:tcPr>
          <w:p w14:paraId="65F5475A" w14:textId="77777777" w:rsidR="00BF6473" w:rsidRPr="00BF6473" w:rsidRDefault="00BF6473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0DBF40EF" w14:textId="77777777" w:rsidR="00BF6473" w:rsidRPr="00BF6473" w:rsidRDefault="00BF6473" w:rsidP="006219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2AB756C" w14:textId="77777777" w:rsidR="00BF6473" w:rsidRDefault="00BF6473" w:rsidP="00621939">
      <w:pPr>
        <w:spacing w:after="0" w:line="48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14:paraId="2B094CE4" w14:textId="0696CFB8" w:rsidR="007947D0" w:rsidRPr="00BF6473" w:rsidRDefault="00876B7C" w:rsidP="00621939">
      <w:pPr>
        <w:spacing w:after="0" w:line="48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BF647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hank the provider and close the interview</w:t>
      </w:r>
    </w:p>
    <w:sectPr w:rsidR="007947D0" w:rsidRPr="00BF6473" w:rsidSect="008E259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73BB1"/>
    <w:multiLevelType w:val="hybridMultilevel"/>
    <w:tmpl w:val="CEA2B4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28657C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15A1F"/>
    <w:multiLevelType w:val="hybridMultilevel"/>
    <w:tmpl w:val="44D64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615C0"/>
    <w:multiLevelType w:val="hybridMultilevel"/>
    <w:tmpl w:val="2F0E9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84F3D"/>
    <w:multiLevelType w:val="hybridMultilevel"/>
    <w:tmpl w:val="4E521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CE591C"/>
    <w:multiLevelType w:val="hybridMultilevel"/>
    <w:tmpl w:val="23B67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11518E"/>
    <w:multiLevelType w:val="hybridMultilevel"/>
    <w:tmpl w:val="41500E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AF73E1"/>
    <w:multiLevelType w:val="hybridMultilevel"/>
    <w:tmpl w:val="B9707B04"/>
    <w:lvl w:ilvl="0" w:tplc="3CBED52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ECC3B50"/>
    <w:multiLevelType w:val="hybridMultilevel"/>
    <w:tmpl w:val="64F2F09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4AB648D"/>
    <w:multiLevelType w:val="hybridMultilevel"/>
    <w:tmpl w:val="A3489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BC7616"/>
    <w:multiLevelType w:val="hybridMultilevel"/>
    <w:tmpl w:val="848ED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C42795"/>
    <w:multiLevelType w:val="hybridMultilevel"/>
    <w:tmpl w:val="7C183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4E4EA8"/>
    <w:multiLevelType w:val="hybridMultilevel"/>
    <w:tmpl w:val="B2A05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82154C"/>
    <w:multiLevelType w:val="hybridMultilevel"/>
    <w:tmpl w:val="5F640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9A561E"/>
    <w:multiLevelType w:val="hybridMultilevel"/>
    <w:tmpl w:val="2F6A4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D90130"/>
    <w:multiLevelType w:val="hybridMultilevel"/>
    <w:tmpl w:val="E7CCF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573EB6"/>
    <w:multiLevelType w:val="hybridMultilevel"/>
    <w:tmpl w:val="34EC8A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2A652C"/>
    <w:multiLevelType w:val="hybridMultilevel"/>
    <w:tmpl w:val="29CAB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AF74E9"/>
    <w:multiLevelType w:val="hybridMultilevel"/>
    <w:tmpl w:val="DCBA57E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AD47B61"/>
    <w:multiLevelType w:val="hybridMultilevel"/>
    <w:tmpl w:val="FDD20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F01A55"/>
    <w:multiLevelType w:val="hybridMultilevel"/>
    <w:tmpl w:val="B462BF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4"/>
  </w:num>
  <w:num w:numId="2">
    <w:abstractNumId w:val="0"/>
  </w:num>
  <w:num w:numId="3">
    <w:abstractNumId w:val="5"/>
  </w:num>
  <w:num w:numId="4">
    <w:abstractNumId w:val="17"/>
  </w:num>
  <w:num w:numId="5">
    <w:abstractNumId w:val="19"/>
  </w:num>
  <w:num w:numId="6">
    <w:abstractNumId w:val="7"/>
  </w:num>
  <w:num w:numId="7">
    <w:abstractNumId w:val="9"/>
  </w:num>
  <w:num w:numId="8">
    <w:abstractNumId w:val="15"/>
  </w:num>
  <w:num w:numId="9">
    <w:abstractNumId w:val="4"/>
  </w:num>
  <w:num w:numId="10">
    <w:abstractNumId w:val="13"/>
  </w:num>
  <w:num w:numId="11">
    <w:abstractNumId w:val="2"/>
  </w:num>
  <w:num w:numId="12">
    <w:abstractNumId w:val="1"/>
  </w:num>
  <w:num w:numId="13">
    <w:abstractNumId w:val="12"/>
  </w:num>
  <w:num w:numId="14">
    <w:abstractNumId w:val="8"/>
  </w:num>
  <w:num w:numId="15">
    <w:abstractNumId w:val="18"/>
  </w:num>
  <w:num w:numId="16">
    <w:abstractNumId w:val="3"/>
  </w:num>
  <w:num w:numId="17">
    <w:abstractNumId w:val="16"/>
  </w:num>
  <w:num w:numId="18">
    <w:abstractNumId w:val="10"/>
  </w:num>
  <w:num w:numId="19">
    <w:abstractNumId w:val="11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840"/>
    <w:rsid w:val="00091CA1"/>
    <w:rsid w:val="000A24F4"/>
    <w:rsid w:val="000D6D3F"/>
    <w:rsid w:val="0013718D"/>
    <w:rsid w:val="00151C29"/>
    <w:rsid w:val="0017181C"/>
    <w:rsid w:val="00195ADD"/>
    <w:rsid w:val="00256B55"/>
    <w:rsid w:val="0026261A"/>
    <w:rsid w:val="00267295"/>
    <w:rsid w:val="0028244E"/>
    <w:rsid w:val="002A547F"/>
    <w:rsid w:val="00323BD1"/>
    <w:rsid w:val="0033501D"/>
    <w:rsid w:val="00372F8E"/>
    <w:rsid w:val="00467743"/>
    <w:rsid w:val="005440B8"/>
    <w:rsid w:val="005950E3"/>
    <w:rsid w:val="005B4CCA"/>
    <w:rsid w:val="00621939"/>
    <w:rsid w:val="00630688"/>
    <w:rsid w:val="00644E21"/>
    <w:rsid w:val="006B0F08"/>
    <w:rsid w:val="006B4F6E"/>
    <w:rsid w:val="0070655D"/>
    <w:rsid w:val="007947D0"/>
    <w:rsid w:val="007D335F"/>
    <w:rsid w:val="007F278C"/>
    <w:rsid w:val="007F5A65"/>
    <w:rsid w:val="00876B7C"/>
    <w:rsid w:val="00893DCE"/>
    <w:rsid w:val="008B5FDF"/>
    <w:rsid w:val="008E2595"/>
    <w:rsid w:val="008F4C85"/>
    <w:rsid w:val="00913B28"/>
    <w:rsid w:val="00941856"/>
    <w:rsid w:val="00966E02"/>
    <w:rsid w:val="00972622"/>
    <w:rsid w:val="0097361C"/>
    <w:rsid w:val="00A26CCF"/>
    <w:rsid w:val="00AD49CB"/>
    <w:rsid w:val="00AE47AA"/>
    <w:rsid w:val="00AF503A"/>
    <w:rsid w:val="00B97D7C"/>
    <w:rsid w:val="00BF6473"/>
    <w:rsid w:val="00C62991"/>
    <w:rsid w:val="00C71AE3"/>
    <w:rsid w:val="00C82BCC"/>
    <w:rsid w:val="00D413DC"/>
    <w:rsid w:val="00DE1F0E"/>
    <w:rsid w:val="00E05840"/>
    <w:rsid w:val="00E52A93"/>
    <w:rsid w:val="00E670A4"/>
    <w:rsid w:val="00EB00D5"/>
    <w:rsid w:val="00ED15BF"/>
    <w:rsid w:val="00EE7F30"/>
    <w:rsid w:val="00F011F0"/>
    <w:rsid w:val="00F87C85"/>
    <w:rsid w:val="00FA61FF"/>
    <w:rsid w:val="00FB1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D2E30"/>
  <w15:chartTrackingRefBased/>
  <w15:docId w15:val="{5E640500-9ABC-4D85-A776-A3019DE85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5840"/>
    <w:pPr>
      <w:ind w:left="720"/>
      <w:contextualSpacing/>
    </w:pPr>
  </w:style>
  <w:style w:type="table" w:styleId="TableGrid">
    <w:name w:val="Table Grid"/>
    <w:basedOn w:val="TableNormal"/>
    <w:uiPriority w:val="39"/>
    <w:rsid w:val="00C82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2A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A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ti Iyengar</dc:creator>
  <cp:keywords/>
  <dc:description/>
  <cp:lastModifiedBy>MADHUR VERMA</cp:lastModifiedBy>
  <cp:revision>6</cp:revision>
  <cp:lastPrinted>2017-03-01T05:24:00Z</cp:lastPrinted>
  <dcterms:created xsi:type="dcterms:W3CDTF">2019-06-02T07:52:00Z</dcterms:created>
  <dcterms:modified xsi:type="dcterms:W3CDTF">2019-10-26T08:01:00Z</dcterms:modified>
</cp:coreProperties>
</file>